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D17" w:rsidRPr="007F7034" w:rsidRDefault="007F7034">
      <w:bookmarkStart w:id="0" w:name="_GoBack"/>
      <w:bookmarkEnd w:id="0"/>
      <w:r w:rsidRPr="007F7034">
        <w:t>List of stations with positions, water depths and bottom water salinity.</w:t>
      </w:r>
    </w:p>
    <w:p w:rsidR="007F7034" w:rsidRPr="007F7034" w:rsidRDefault="007F70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375"/>
        <w:gridCol w:w="1282"/>
        <w:gridCol w:w="1085"/>
        <w:gridCol w:w="1085"/>
        <w:gridCol w:w="1223"/>
        <w:gridCol w:w="1223"/>
      </w:tblGrid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Estuary, Sea area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>
            <w:r w:rsidRPr="007F7034">
              <w:t>Longitude E (Decimal degrees)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>
            <w:r w:rsidRPr="007F7034">
              <w:t>Latitude N (Decimal degrees)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>
            <w:r w:rsidRPr="007F7034">
              <w:t>Water depth (m)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>
            <w:r w:rsidRPr="007F7034">
              <w:t>Salinity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Estuary id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tation id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beltoft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Vig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9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742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6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82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675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778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916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161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877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403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62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37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17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298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012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82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675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4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958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785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457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35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23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59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5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582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84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52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447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552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513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530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772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12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272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49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117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580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5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21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93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17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324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533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67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29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9266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4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93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83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073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17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3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1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5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163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665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o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7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6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olckenhavn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511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2966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5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olchenhavn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553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296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5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olchenhavn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704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2970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9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0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4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0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0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lastRenderedPageBreak/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6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3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6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4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Horsens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6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7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71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0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57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13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0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34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72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36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69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3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7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1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75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6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04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0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3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55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08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3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45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8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6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1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23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2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1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8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5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3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9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53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6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Isefjor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15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2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5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9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Vig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987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257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Vig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687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242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87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1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41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72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4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6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4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67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9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6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1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7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3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6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2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28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1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27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1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26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88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alundborg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51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1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1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431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462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2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2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22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30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2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60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488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2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0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88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9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88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erteminde</w:t>
            </w:r>
            <w:proofErr w:type="spellEnd"/>
            <w:r w:rsidRPr="007F7034">
              <w:t xml:space="preserve"> Fjord 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9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6</w:t>
            </w:r>
            <w:r>
              <w:t>.</w:t>
            </w:r>
            <w:r w:rsidRPr="007F7034">
              <w:t>88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3B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nebel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Vig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567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224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Knebel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Vig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740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2059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84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lastRenderedPageBreak/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3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3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3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9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2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4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84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4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78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9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4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Kolding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26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0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7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4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Mariager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47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45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58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6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smind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219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095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7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smind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2445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219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2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7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1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7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44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4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7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45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7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4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6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8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6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8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6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45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18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7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62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33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62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639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68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588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921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66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13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60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12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25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2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3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75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8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8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3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0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Roskilde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35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6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7</w:t>
            </w:r>
            <w:r>
              <w:t>.</w:t>
            </w:r>
            <w:r w:rsidRPr="007F7034">
              <w:t>5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26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8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6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1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8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8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1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0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5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27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2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6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26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7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35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93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1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1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3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2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2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2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10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26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7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72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28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2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1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6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68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74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77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lastRenderedPageBreak/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35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1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75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2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8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62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3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35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1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3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35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31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3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ejer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62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7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6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39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3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67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8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8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5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7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0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8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5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6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0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8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5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288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673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5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501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276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5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9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9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584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0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338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475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73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7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738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5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733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6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Vejle</w:t>
            </w:r>
            <w:proofErr w:type="spellEnd"/>
            <w:r w:rsidRPr="007F7034">
              <w:t xml:space="preserve"> Fjor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56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5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 w:rsidP="007F7034">
            <w:r w:rsidRPr="007F7034">
              <w:t>4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s26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64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9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48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6535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Hevring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8006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134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5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93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85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105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51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07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Aalborg </w:t>
            </w:r>
            <w:proofErr w:type="spellStart"/>
            <w:r w:rsidRPr="007F7034">
              <w:t>Bug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9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5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Anho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61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4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8</w:t>
            </w:r>
            <w:r>
              <w:t>.</w:t>
            </w:r>
            <w:r w:rsidRPr="007F7034">
              <w:t>8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Anho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22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55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Anho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773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32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Anho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5674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744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Anho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461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8414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ornes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00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497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Kattegat, </w:t>
            </w:r>
            <w:proofErr w:type="spellStart"/>
            <w:r w:rsidRPr="007F7034">
              <w:t>Jerup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80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534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2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Kattegat, </w:t>
            </w:r>
            <w:proofErr w:type="spellStart"/>
            <w:r w:rsidRPr="007F7034">
              <w:t>Jerup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587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2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Kattegat, </w:t>
            </w:r>
            <w:proofErr w:type="spellStart"/>
            <w:r w:rsidRPr="007F7034">
              <w:t>Jerup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37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568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Kattegat, </w:t>
            </w:r>
            <w:proofErr w:type="spellStart"/>
            <w:r w:rsidRPr="007F7034">
              <w:t>Jerup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42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567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 xml:space="preserve">Kattegat, </w:t>
            </w:r>
            <w:proofErr w:type="spellStart"/>
            <w:r w:rsidRPr="007F7034">
              <w:t>Jerup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70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573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8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Læso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Rende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72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7</w:t>
            </w:r>
            <w:r>
              <w:t>.</w:t>
            </w:r>
            <w:r w:rsidRPr="007F7034">
              <w:t>163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2</w:t>
            </w:r>
            <w:r>
              <w:t>.</w:t>
            </w:r>
            <w:r w:rsidRPr="007F7034">
              <w:t>0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0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ornes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364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3682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ornes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9621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359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ornes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555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2117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8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resund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63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602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lastRenderedPageBreak/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83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5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82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3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44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25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7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89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3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33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2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0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86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3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3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58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8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4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4844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986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119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5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135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62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114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020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27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2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279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349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3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84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16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0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135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5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1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5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73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1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O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12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5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4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1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3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1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51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8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9</w:t>
            </w:r>
            <w:r>
              <w:t>.</w:t>
            </w:r>
            <w:r w:rsidRPr="007F7034">
              <w:t>2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56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66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8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23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4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41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02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7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7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12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3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7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60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7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7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jelNVkyst</w:t>
            </w:r>
            <w:proofErr w:type="spellEnd"/>
            <w:r w:rsidRPr="007F7034">
              <w:t xml:space="preserve"> - outside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248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711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52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7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beltoft</w:t>
            </w:r>
            <w:proofErr w:type="spellEnd"/>
            <w:r w:rsidRPr="007F7034">
              <w:t xml:space="preserve"> outside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90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1194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4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e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75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2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7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1812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281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1606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14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1369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945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5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107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722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820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516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9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Endelave</w:t>
            </w:r>
            <w:proofErr w:type="spellEnd"/>
            <w:r w:rsidRPr="007F7034">
              <w:t>/</w:t>
            </w:r>
            <w:proofErr w:type="spellStart"/>
            <w:r w:rsidRPr="007F7034">
              <w:t>Julsmind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Kys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1216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78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8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ynshove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945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171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ynshove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233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81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ynshove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24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66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ynshove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16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963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3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Fynshoved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13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82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3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0363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6840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544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328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4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0</w:t>
            </w:r>
            <w:r>
              <w:t>.</w:t>
            </w:r>
            <w:r w:rsidRPr="007F7034">
              <w:t>0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lastRenderedPageBreak/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10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27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10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27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3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10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27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69183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385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81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r w:rsidRPr="007F7034">
              <w:t>Odense Fjord outside</w:t>
            </w:r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55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5416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1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4136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251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3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1</w:t>
            </w:r>
            <w:r>
              <w:t>.</w:t>
            </w:r>
            <w:r w:rsidRPr="007F7034">
              <w:t>86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>
              <w:t xml:space="preserve">Missing 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>
              <w:t>Missing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4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1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134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355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5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2</w:t>
            </w:r>
            <w:r>
              <w:t>.</w:t>
            </w:r>
            <w:r w:rsidRPr="007F7034">
              <w:t>47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6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89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67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05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83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00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720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7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7701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396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899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389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6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3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000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0</w:t>
            </w:r>
            <w:r>
              <w:t>.</w:t>
            </w:r>
            <w:r w:rsidRPr="007F7034">
              <w:t>00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5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065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35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957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67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7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177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95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4</w:t>
            </w:r>
            <w:r>
              <w:t>.</w:t>
            </w:r>
            <w:r w:rsidRPr="007F7034">
              <w:t>2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05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080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3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975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34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53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265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9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16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6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26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83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03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62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74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02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717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950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644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68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470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00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8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103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389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9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38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32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1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5</w:t>
            </w:r>
            <w:r>
              <w:t>.</w:t>
            </w:r>
            <w:r w:rsidRPr="007F7034">
              <w:t>8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17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47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4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5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13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848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225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70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12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663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381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9532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8498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6</w:t>
            </w:r>
            <w:r>
              <w:t>.</w:t>
            </w:r>
            <w:r w:rsidRPr="007F7034">
              <w:t>0795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2</w:t>
            </w:r>
            <w:r>
              <w:t>.</w:t>
            </w:r>
            <w:r w:rsidRPr="007F7034">
              <w:t>1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6</w:t>
            </w:r>
            <w:r>
              <w:t>.</w:t>
            </w:r>
            <w:r w:rsidRPr="007F7034">
              <w:t>3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21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82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6243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09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7930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76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549083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9383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82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3873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8140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3</w:t>
            </w:r>
            <w:r>
              <w:t>.</w:t>
            </w:r>
            <w:r w:rsidRPr="007F7034">
              <w:t>2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1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8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7325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77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6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3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66691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52217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4</w:t>
            </w:r>
            <w:r>
              <w:t>.</w:t>
            </w:r>
            <w:r w:rsidRPr="007F7034">
              <w:t>9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6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64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lastRenderedPageBreak/>
              <w:t>Samso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10</w:t>
            </w:r>
            <w:r>
              <w:t>.</w:t>
            </w:r>
            <w:r w:rsidRPr="007F7034">
              <w:t>256400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8339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27</w:t>
            </w:r>
            <w:r>
              <w:t>.</w:t>
            </w:r>
            <w:r w:rsidRPr="007F7034">
              <w:t>6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0</w:t>
            </w:r>
          </w:p>
        </w:tc>
      </w:tr>
      <w:tr w:rsidR="007F7034" w:rsidRPr="007F7034" w:rsidTr="00613F30">
        <w:trPr>
          <w:trHeight w:val="288"/>
        </w:trPr>
        <w:tc>
          <w:tcPr>
            <w:tcW w:w="2689" w:type="dxa"/>
            <w:noWrap/>
            <w:hideMark/>
          </w:tcPr>
          <w:p w:rsidR="007F7034" w:rsidRPr="007F7034" w:rsidRDefault="007F7034">
            <w:proofErr w:type="spellStart"/>
            <w:r w:rsidRPr="007F7034">
              <w:t>Nordlige</w:t>
            </w:r>
            <w:proofErr w:type="spellEnd"/>
            <w:r w:rsidRPr="007F7034">
              <w:t xml:space="preserve"> </w:t>
            </w:r>
            <w:proofErr w:type="spellStart"/>
            <w:r w:rsidRPr="007F7034">
              <w:t>Lillebælt</w:t>
            </w:r>
            <w:proofErr w:type="spellEnd"/>
          </w:p>
        </w:tc>
        <w:tc>
          <w:tcPr>
            <w:tcW w:w="1375" w:type="dxa"/>
            <w:noWrap/>
            <w:hideMark/>
          </w:tcPr>
          <w:p w:rsidR="007F7034" w:rsidRPr="007F7034" w:rsidRDefault="007F7034" w:rsidP="007F7034">
            <w:r w:rsidRPr="007F7034">
              <w:t>9</w:t>
            </w:r>
            <w:r>
              <w:t>.</w:t>
            </w:r>
            <w:r w:rsidRPr="007F7034">
              <w:t>903067</w:t>
            </w:r>
          </w:p>
        </w:tc>
        <w:tc>
          <w:tcPr>
            <w:tcW w:w="1282" w:type="dxa"/>
            <w:noWrap/>
            <w:hideMark/>
          </w:tcPr>
          <w:p w:rsidR="007F7034" w:rsidRPr="007F7034" w:rsidRDefault="007F7034" w:rsidP="007F7034">
            <w:r w:rsidRPr="007F7034">
              <w:t>55</w:t>
            </w:r>
            <w:r>
              <w:t>.</w:t>
            </w:r>
            <w:r w:rsidRPr="007F7034">
              <w:t>23905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</w:t>
            </w:r>
            <w:r>
              <w:t>.</w:t>
            </w:r>
            <w:r w:rsidRPr="007F7034">
              <w:t>0</w:t>
            </w:r>
          </w:p>
        </w:tc>
        <w:tc>
          <w:tcPr>
            <w:tcW w:w="1085" w:type="dxa"/>
            <w:noWrap/>
            <w:hideMark/>
          </w:tcPr>
          <w:p w:rsidR="007F7034" w:rsidRPr="007F7034" w:rsidRDefault="007F7034" w:rsidP="007F7034">
            <w:r w:rsidRPr="007F7034">
              <w:t>15</w:t>
            </w:r>
            <w:r>
              <w:t>.</w:t>
            </w:r>
            <w:r w:rsidRPr="007F7034">
              <w:t>50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pen sea</w:t>
            </w:r>
          </w:p>
        </w:tc>
        <w:tc>
          <w:tcPr>
            <w:tcW w:w="1223" w:type="dxa"/>
            <w:noWrap/>
            <w:hideMark/>
          </w:tcPr>
          <w:p w:rsidR="007F7034" w:rsidRPr="007F7034" w:rsidRDefault="007F7034">
            <w:r w:rsidRPr="007F7034">
              <w:t>o124</w:t>
            </w:r>
          </w:p>
        </w:tc>
      </w:tr>
    </w:tbl>
    <w:p w:rsidR="007F7034" w:rsidRDefault="007F7034">
      <w:pPr>
        <w:rPr>
          <w:lang w:val="da-DK"/>
        </w:rPr>
      </w:pPr>
    </w:p>
    <w:p w:rsidR="00597D78" w:rsidRDefault="00597D78">
      <w:pPr>
        <w:rPr>
          <w:lang w:val="da-DK"/>
        </w:rPr>
      </w:pPr>
    </w:p>
    <w:p w:rsidR="007A4C3F" w:rsidRDefault="007A4C3F">
      <w:pPr>
        <w:rPr>
          <w:lang w:val="da-DK"/>
        </w:rPr>
      </w:pPr>
    </w:p>
    <w:p w:rsidR="007A4C3F" w:rsidRDefault="007A4C3F">
      <w:pPr>
        <w:rPr>
          <w:lang w:val="da-DK"/>
        </w:rPr>
      </w:pPr>
    </w:p>
    <w:p w:rsidR="00597D78" w:rsidRDefault="00597D78">
      <w:pPr>
        <w:rPr>
          <w:lang w:val="da-DK"/>
        </w:rPr>
      </w:pPr>
    </w:p>
    <w:p w:rsidR="009F0CE5" w:rsidRDefault="009F0CE5">
      <w:pPr>
        <w:rPr>
          <w:b/>
        </w:rPr>
      </w:pPr>
    </w:p>
    <w:p w:rsidR="009F0CE5" w:rsidRDefault="009F0CE5">
      <w:pPr>
        <w:rPr>
          <w:b/>
        </w:rPr>
      </w:pPr>
    </w:p>
    <w:p w:rsidR="009F0CE5" w:rsidRDefault="009F0CE5">
      <w:pPr>
        <w:rPr>
          <w:b/>
        </w:rPr>
      </w:pPr>
    </w:p>
    <w:p w:rsidR="009F0CE5" w:rsidRDefault="009F0CE5">
      <w:pPr>
        <w:rPr>
          <w:b/>
        </w:rPr>
      </w:pPr>
    </w:p>
    <w:p w:rsidR="009F0CE5" w:rsidRDefault="009F0CE5">
      <w:pPr>
        <w:rPr>
          <w:b/>
        </w:rPr>
      </w:pPr>
    </w:p>
    <w:sectPr w:rsidR="009F0CE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034"/>
    <w:rsid w:val="0014470E"/>
    <w:rsid w:val="00217347"/>
    <w:rsid w:val="00333640"/>
    <w:rsid w:val="00597D78"/>
    <w:rsid w:val="00613F30"/>
    <w:rsid w:val="00682CED"/>
    <w:rsid w:val="007A4C3F"/>
    <w:rsid w:val="007F7034"/>
    <w:rsid w:val="009F0CE5"/>
    <w:rsid w:val="00A01EAB"/>
    <w:rsid w:val="00C90D17"/>
    <w:rsid w:val="00DA6644"/>
    <w:rsid w:val="00DC5616"/>
    <w:rsid w:val="00E81F71"/>
    <w:rsid w:val="00F5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886D33-A13B-48FC-B7A0-AC0C14761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70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7034"/>
    <w:rPr>
      <w:color w:val="800080"/>
      <w:u w:val="single"/>
    </w:rPr>
  </w:style>
  <w:style w:type="paragraph" w:customStyle="1" w:styleId="xl68">
    <w:name w:val="xl68"/>
    <w:basedOn w:val="Normal"/>
    <w:rsid w:val="007F703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69">
    <w:name w:val="xl69"/>
    <w:basedOn w:val="Normal"/>
    <w:rsid w:val="007F703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F7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1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076</Words>
  <Characters>11377</Characters>
  <Application>Microsoft Office Word</Application>
  <DocSecurity>0</DocSecurity>
  <Lines>1896</Lines>
  <Paragraphs>19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 Bernhard Josefson</dc:creator>
  <cp:lastModifiedBy>Alf Bernhard Josefson</cp:lastModifiedBy>
  <cp:revision>3</cp:revision>
  <dcterms:created xsi:type="dcterms:W3CDTF">2016-12-13T11:07:00Z</dcterms:created>
  <dcterms:modified xsi:type="dcterms:W3CDTF">2016-12-13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